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39DF52" w14:textId="77777777" w:rsidR="00614B87" w:rsidRPr="00F903D4" w:rsidRDefault="00614B8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"/>
        <w:tblW w:w="133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76"/>
        <w:gridCol w:w="1200"/>
        <w:gridCol w:w="750"/>
        <w:gridCol w:w="960"/>
        <w:gridCol w:w="1245"/>
        <w:gridCol w:w="1185"/>
        <w:gridCol w:w="1155"/>
        <w:gridCol w:w="990"/>
        <w:gridCol w:w="1485"/>
        <w:gridCol w:w="1704"/>
        <w:gridCol w:w="1400"/>
      </w:tblGrid>
      <w:tr w:rsidR="00614B87" w:rsidRPr="00F903D4" w14:paraId="07B0582A" w14:textId="77777777">
        <w:trPr>
          <w:trHeight w:val="915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38FCD1" w14:textId="4C0842E9" w:rsidR="00614B87" w:rsidRPr="00F903D4" w:rsidRDefault="00972DC3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b/>
                <w:sz w:val="20"/>
                <w:szCs w:val="20"/>
              </w:rPr>
              <w:t>First author, year</w:t>
            </w:r>
          </w:p>
        </w:tc>
        <w:tc>
          <w:tcPr>
            <w:tcW w:w="12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47C852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b/>
                <w:sz w:val="20"/>
                <w:szCs w:val="20"/>
              </w:rPr>
              <w:t>No. of participants</w:t>
            </w:r>
          </w:p>
        </w:tc>
        <w:tc>
          <w:tcPr>
            <w:tcW w:w="7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DCEF4C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b/>
                <w:sz w:val="20"/>
                <w:szCs w:val="20"/>
              </w:rPr>
              <w:t>Drug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D4F3AD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b/>
                <w:sz w:val="20"/>
                <w:szCs w:val="20"/>
              </w:rPr>
              <w:t>Duration of therapy (days)</w:t>
            </w:r>
          </w:p>
        </w:tc>
        <w:tc>
          <w:tcPr>
            <w:tcW w:w="124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950F1D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b/>
                <w:sz w:val="20"/>
                <w:szCs w:val="20"/>
              </w:rPr>
              <w:t>Cumulative dose in mg (assume 70kg)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718827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b/>
                <w:sz w:val="20"/>
                <w:szCs w:val="20"/>
              </w:rPr>
              <w:t>Average daily dose (mg)</w:t>
            </w:r>
          </w:p>
        </w:tc>
        <w:tc>
          <w:tcPr>
            <w:tcW w:w="115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8117FC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b/>
                <w:sz w:val="20"/>
                <w:szCs w:val="20"/>
              </w:rPr>
              <w:t>Pred equivalent (mg)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81F3E4" w14:textId="77777777" w:rsidR="00614B87" w:rsidRPr="00F903D4" w:rsidRDefault="00614B87">
            <w:pPr>
              <w:spacing w:after="160" w:line="278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7764765" w14:textId="77777777" w:rsidR="00614B87" w:rsidRPr="00F903D4" w:rsidRDefault="00000000">
            <w:pPr>
              <w:spacing w:after="160" w:line="278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b/>
                <w:sz w:val="20"/>
                <w:szCs w:val="20"/>
              </w:rPr>
              <w:t>Length of follow up</w:t>
            </w:r>
          </w:p>
        </w:tc>
        <w:tc>
          <w:tcPr>
            <w:tcW w:w="14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9DD82B" w14:textId="77777777" w:rsidR="00614B87" w:rsidRPr="00F903D4" w:rsidRDefault="00000000">
            <w:pPr>
              <w:spacing w:after="160" w:line="278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b/>
                <w:sz w:val="20"/>
                <w:szCs w:val="20"/>
              </w:rPr>
              <w:t>Methods of AE reporting</w:t>
            </w:r>
          </w:p>
        </w:tc>
        <w:tc>
          <w:tcPr>
            <w:tcW w:w="170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7AA172" w14:textId="77777777" w:rsidR="00614B87" w:rsidRPr="00F903D4" w:rsidRDefault="00000000">
            <w:pPr>
              <w:spacing w:after="160" w:line="278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b/>
                <w:sz w:val="20"/>
                <w:szCs w:val="20"/>
              </w:rPr>
              <w:t>Relevant exclusion criteria</w:t>
            </w:r>
          </w:p>
        </w:tc>
        <w:tc>
          <w:tcPr>
            <w:tcW w:w="140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905241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b/>
                <w:sz w:val="20"/>
                <w:szCs w:val="20"/>
              </w:rPr>
              <w:t>Additional therapies</w:t>
            </w:r>
          </w:p>
        </w:tc>
      </w:tr>
      <w:tr w:rsidR="00614B87" w:rsidRPr="00F903D4" w14:paraId="14739F4E" w14:textId="77777777">
        <w:trPr>
          <w:trHeight w:val="315"/>
        </w:trPr>
        <w:tc>
          <w:tcPr>
            <w:tcW w:w="12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3300DA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Liu 2023</w:t>
            </w:r>
          </w:p>
        </w:tc>
        <w:tc>
          <w:tcPr>
            <w:tcW w:w="12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B46A83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5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66E9B8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2138A5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86F513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18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74995E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2C7F38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19598B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2 months (OP)</w:t>
            </w:r>
          </w:p>
        </w:tc>
        <w:tc>
          <w:tcPr>
            <w:tcW w:w="14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8CE6EF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170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845CEF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Diabetes, severe hypertension</w:t>
            </w:r>
          </w:p>
        </w:tc>
        <w:tc>
          <w:tcPr>
            <w:tcW w:w="14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EDE4E9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614B87" w:rsidRPr="00F903D4" w14:paraId="0DA9D4D0" w14:textId="77777777">
        <w:trPr>
          <w:trHeight w:val="315"/>
        </w:trPr>
        <w:tc>
          <w:tcPr>
            <w:tcW w:w="12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B332F4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Swachia 2016</w:t>
            </w:r>
          </w:p>
        </w:tc>
        <w:tc>
          <w:tcPr>
            <w:tcW w:w="12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B67649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22</w:t>
            </w:r>
          </w:p>
        </w:tc>
        <w:tc>
          <w:tcPr>
            <w:tcW w:w="75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E4987A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PRED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BA3E83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FCF84B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690</w:t>
            </w:r>
          </w:p>
        </w:tc>
        <w:tc>
          <w:tcPr>
            <w:tcW w:w="118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CDFA69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49.3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0C6B94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49.3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87FA04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60 days (OP)</w:t>
            </w:r>
          </w:p>
        </w:tc>
        <w:tc>
          <w:tcPr>
            <w:tcW w:w="14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8F187D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  <w:highlight w:val="white"/>
              </w:rPr>
              <w:t xml:space="preserve">Patients encouraged to report </w:t>
            </w:r>
          </w:p>
        </w:tc>
        <w:tc>
          <w:tcPr>
            <w:tcW w:w="170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AB2D42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Pregnant women</w:t>
            </w:r>
          </w:p>
        </w:tc>
        <w:tc>
          <w:tcPr>
            <w:tcW w:w="14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F3F925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</w:tr>
      <w:tr w:rsidR="00614B87" w:rsidRPr="00F903D4" w14:paraId="09776F5A" w14:textId="77777777">
        <w:trPr>
          <w:trHeight w:val="315"/>
        </w:trPr>
        <w:tc>
          <w:tcPr>
            <w:tcW w:w="12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55F745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Koo 2016</w:t>
            </w:r>
          </w:p>
        </w:tc>
        <w:tc>
          <w:tcPr>
            <w:tcW w:w="12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FBE563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24</w:t>
            </w:r>
          </w:p>
        </w:tc>
        <w:tc>
          <w:tcPr>
            <w:tcW w:w="75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9BE035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MPD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F5118A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12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AED57E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440</w:t>
            </w:r>
          </w:p>
        </w:tc>
        <w:tc>
          <w:tcPr>
            <w:tcW w:w="118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410E01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36.7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C2FDED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45.8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944476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28 days (OP)</w:t>
            </w:r>
          </w:p>
        </w:tc>
        <w:tc>
          <w:tcPr>
            <w:tcW w:w="14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135B21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istory and examination </w:t>
            </w:r>
          </w:p>
        </w:tc>
        <w:tc>
          <w:tcPr>
            <w:tcW w:w="170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9BC8FF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evere renal/hepatic/respiratory disease or  severe heart failure,pregnancy, breast-feeding, </w:t>
            </w:r>
          </w:p>
        </w:tc>
        <w:tc>
          <w:tcPr>
            <w:tcW w:w="14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7AA777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</w:tr>
      <w:tr w:rsidR="00614B87" w:rsidRPr="00F903D4" w14:paraId="658F49A0" w14:textId="77777777">
        <w:trPr>
          <w:trHeight w:val="315"/>
        </w:trPr>
        <w:tc>
          <w:tcPr>
            <w:tcW w:w="12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F7918F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Xie 2023</w:t>
            </w:r>
          </w:p>
        </w:tc>
        <w:tc>
          <w:tcPr>
            <w:tcW w:w="12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97E7D3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75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A5716D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FD5264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4EA077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18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6EE2C8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FEB533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7A3540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6 months (IP+OP)</w:t>
            </w:r>
          </w:p>
        </w:tc>
        <w:tc>
          <w:tcPr>
            <w:tcW w:w="14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59BC47" w14:textId="77777777" w:rsidR="00614B87" w:rsidRPr="00F903D4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Patients examined at follow-up appointments</w:t>
            </w:r>
          </w:p>
        </w:tc>
        <w:tc>
          <w:tcPr>
            <w:tcW w:w="170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98DC71" w14:textId="77777777" w:rsidR="00614B87" w:rsidRPr="00F903D4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Diabetes, gastrointestinal ulcers, mental disorders, epilepsy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D4D9D10" w14:textId="77777777" w:rsidR="00614B87" w:rsidRPr="00F903D4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Gingko biloba extract, Vitamin B1,  and mecobalamin tablets for 14 days, mannitol for ascending type-hearing loss, batroxobin for flat-type and profound hearing loss.</w:t>
            </w:r>
          </w:p>
        </w:tc>
      </w:tr>
      <w:tr w:rsidR="00614B87" w:rsidRPr="00F903D4" w14:paraId="47F4FC90" w14:textId="77777777">
        <w:trPr>
          <w:trHeight w:val="315"/>
        </w:trPr>
        <w:tc>
          <w:tcPr>
            <w:tcW w:w="12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0875A9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Gundogan 2013</w:t>
            </w:r>
          </w:p>
        </w:tc>
        <w:tc>
          <w:tcPr>
            <w:tcW w:w="12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96BBDE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5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B22DEE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98EE16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F287AE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118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4BCED6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4AE386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076837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4 weeks (IP+OP)</w:t>
            </w:r>
          </w:p>
        </w:tc>
        <w:tc>
          <w:tcPr>
            <w:tcW w:w="14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35EC56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170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B8575E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None relevant</w:t>
            </w:r>
          </w:p>
        </w:tc>
        <w:tc>
          <w:tcPr>
            <w:tcW w:w="14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FC6680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Low-salt diet, PPI</w:t>
            </w:r>
          </w:p>
        </w:tc>
      </w:tr>
      <w:tr w:rsidR="00614B87" w:rsidRPr="00F903D4" w14:paraId="3905AF12" w14:textId="77777777">
        <w:trPr>
          <w:trHeight w:val="315"/>
        </w:trPr>
        <w:tc>
          <w:tcPr>
            <w:tcW w:w="12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8A05C5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Han 2009</w:t>
            </w:r>
          </w:p>
        </w:tc>
        <w:tc>
          <w:tcPr>
            <w:tcW w:w="12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0C07CB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48</w:t>
            </w:r>
          </w:p>
        </w:tc>
        <w:tc>
          <w:tcPr>
            <w:tcW w:w="75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93DD8C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PRED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A725CB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619FBB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430</w:t>
            </w:r>
          </w:p>
        </w:tc>
        <w:tc>
          <w:tcPr>
            <w:tcW w:w="118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39B19B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43.0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5F7E12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43.0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744E8F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8 weeks </w:t>
            </w: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(IP +OP)</w:t>
            </w:r>
          </w:p>
        </w:tc>
        <w:tc>
          <w:tcPr>
            <w:tcW w:w="14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F68B82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Blood glucose </w:t>
            </w: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monitoring for high risk patients</w:t>
            </w:r>
          </w:p>
        </w:tc>
        <w:tc>
          <w:tcPr>
            <w:tcW w:w="170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52BF9C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None relevant</w:t>
            </w:r>
          </w:p>
        </w:tc>
        <w:tc>
          <w:tcPr>
            <w:tcW w:w="14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8DA528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ook rest, quit </w:t>
            </w: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moking, low-salt diet, trimetazidine 50mg TDS, gingko bilobba extract 80mg BD</w:t>
            </w:r>
          </w:p>
        </w:tc>
      </w:tr>
      <w:tr w:rsidR="00614B87" w:rsidRPr="00F903D4" w14:paraId="1D6EC2B3" w14:textId="77777777">
        <w:trPr>
          <w:trHeight w:val="315"/>
        </w:trPr>
        <w:tc>
          <w:tcPr>
            <w:tcW w:w="12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1A2094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Rauch 2011</w:t>
            </w:r>
          </w:p>
        </w:tc>
        <w:tc>
          <w:tcPr>
            <w:tcW w:w="12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609BD7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121</w:t>
            </w:r>
          </w:p>
        </w:tc>
        <w:tc>
          <w:tcPr>
            <w:tcW w:w="75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476B48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PRED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EBA3BE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19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F569CC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990</w:t>
            </w:r>
          </w:p>
        </w:tc>
        <w:tc>
          <w:tcPr>
            <w:tcW w:w="118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E86C50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52.1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8FEB30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52.1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3E7E22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6 months (OP)</w:t>
            </w:r>
          </w:p>
        </w:tc>
        <w:tc>
          <w:tcPr>
            <w:tcW w:w="14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79CC33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Questionnaire, examinations, bloods and urine analysis</w:t>
            </w:r>
          </w:p>
        </w:tc>
        <w:tc>
          <w:tcPr>
            <w:tcW w:w="170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9B7EF0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Previous ear surgery, insulin-dependent diabetes mellitus, rheumatic disease, active atherosclerotic vascular disease, severe osteoporosis</w:t>
            </w:r>
          </w:p>
        </w:tc>
        <w:tc>
          <w:tcPr>
            <w:tcW w:w="14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61C928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</w:tr>
      <w:tr w:rsidR="00614B87" w:rsidRPr="00F903D4" w14:paraId="4A0B6EE4" w14:textId="77777777">
        <w:trPr>
          <w:trHeight w:val="315"/>
        </w:trPr>
        <w:tc>
          <w:tcPr>
            <w:tcW w:w="12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300539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Yu 2019</w:t>
            </w:r>
          </w:p>
        </w:tc>
        <w:tc>
          <w:tcPr>
            <w:tcW w:w="12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453E62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75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773E45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9CC2E5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ED9F42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118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039F8A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0C2EA5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667504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3 months (OP)</w:t>
            </w:r>
          </w:p>
        </w:tc>
        <w:tc>
          <w:tcPr>
            <w:tcW w:w="14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A3E4B6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170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89CDD2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None relevant</w:t>
            </w:r>
          </w:p>
        </w:tc>
        <w:tc>
          <w:tcPr>
            <w:tcW w:w="14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A9B181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614B87" w:rsidRPr="00F903D4" w14:paraId="523C533C" w14:textId="77777777">
        <w:trPr>
          <w:trHeight w:val="315"/>
        </w:trPr>
        <w:tc>
          <w:tcPr>
            <w:tcW w:w="12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A9F02E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Slattery 2005</w:t>
            </w:r>
          </w:p>
        </w:tc>
        <w:tc>
          <w:tcPr>
            <w:tcW w:w="12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6FD5E7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5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6DB371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89DC8D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DEF9A5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645</w:t>
            </w:r>
          </w:p>
        </w:tc>
        <w:tc>
          <w:tcPr>
            <w:tcW w:w="118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1C027D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983D32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705B17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Unreported (OP)</w:t>
            </w:r>
          </w:p>
        </w:tc>
        <w:tc>
          <w:tcPr>
            <w:tcW w:w="14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635679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170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F95DFD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None relevant</w:t>
            </w:r>
          </w:p>
        </w:tc>
        <w:tc>
          <w:tcPr>
            <w:tcW w:w="14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977A51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614B87" w:rsidRPr="00F903D4" w14:paraId="7322E12B" w14:textId="77777777">
        <w:trPr>
          <w:trHeight w:val="315"/>
        </w:trPr>
        <w:tc>
          <w:tcPr>
            <w:tcW w:w="12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520E85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Dispenza 2011</w:t>
            </w:r>
          </w:p>
        </w:tc>
        <w:tc>
          <w:tcPr>
            <w:tcW w:w="12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03E978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5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2082AD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41F7C5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CB20FF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118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BDCE13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9776E9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B99179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6 months (OP)</w:t>
            </w:r>
          </w:p>
        </w:tc>
        <w:tc>
          <w:tcPr>
            <w:tcW w:w="14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0EBE14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Online questionnaire</w:t>
            </w:r>
          </w:p>
        </w:tc>
        <w:tc>
          <w:tcPr>
            <w:tcW w:w="170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9EC70E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Any contraindication to systemic steroid administration</w:t>
            </w:r>
          </w:p>
        </w:tc>
        <w:tc>
          <w:tcPr>
            <w:tcW w:w="14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4729FF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614B87" w:rsidRPr="00F903D4" w14:paraId="4C95AFDD" w14:textId="77777777">
        <w:trPr>
          <w:trHeight w:val="315"/>
        </w:trPr>
        <w:tc>
          <w:tcPr>
            <w:tcW w:w="12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251E0B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Choi 2014</w:t>
            </w:r>
          </w:p>
        </w:tc>
        <w:tc>
          <w:tcPr>
            <w:tcW w:w="12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FE435E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66</w:t>
            </w:r>
          </w:p>
        </w:tc>
        <w:tc>
          <w:tcPr>
            <w:tcW w:w="75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6B4FE7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MPD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E53A30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F64B95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432</w:t>
            </w:r>
          </w:p>
        </w:tc>
        <w:tc>
          <w:tcPr>
            <w:tcW w:w="118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BE6E9E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30.9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A674EC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38.6</w:t>
            </w:r>
          </w:p>
        </w:tc>
        <w:tc>
          <w:tcPr>
            <w:tcW w:w="990" w:type="dxa"/>
            <w:vMerge w:val="restar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E04D31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3 months (IP +OP)</w:t>
            </w:r>
          </w:p>
        </w:tc>
        <w:tc>
          <w:tcPr>
            <w:tcW w:w="1485" w:type="dxa"/>
            <w:vMerge w:val="restar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FE00E7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Medical chart review</w:t>
            </w:r>
          </w:p>
        </w:tc>
        <w:tc>
          <w:tcPr>
            <w:tcW w:w="1704" w:type="dxa"/>
            <w:vMerge w:val="restar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758F49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ncontrolled hypertension or diabetes mellitus </w:t>
            </w:r>
          </w:p>
        </w:tc>
        <w:tc>
          <w:tcPr>
            <w:tcW w:w="1400" w:type="dxa"/>
            <w:vMerge w:val="restar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06B68A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Continuous infusion of 10 µg/d alprostadil over 7 days or daily infusions of 88 mg of zinc sulfate hydrate were provided.</w:t>
            </w:r>
          </w:p>
        </w:tc>
      </w:tr>
      <w:tr w:rsidR="00614B87" w:rsidRPr="00F903D4" w14:paraId="569A8A23" w14:textId="77777777">
        <w:trPr>
          <w:trHeight w:val="555"/>
        </w:trPr>
        <w:tc>
          <w:tcPr>
            <w:tcW w:w="12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888222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Choi 2014</w:t>
            </w:r>
          </w:p>
        </w:tc>
        <w:tc>
          <w:tcPr>
            <w:tcW w:w="12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F52BD2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43</w:t>
            </w:r>
          </w:p>
        </w:tc>
        <w:tc>
          <w:tcPr>
            <w:tcW w:w="75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9EC61E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MPD (low dose)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235AE5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62DB03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144</w:t>
            </w:r>
          </w:p>
        </w:tc>
        <w:tc>
          <w:tcPr>
            <w:tcW w:w="118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78B112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18.0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2DD51B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22.5</w:t>
            </w:r>
          </w:p>
        </w:tc>
        <w:tc>
          <w:tcPr>
            <w:tcW w:w="990" w:type="dxa"/>
            <w:vMerge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555749" w14:textId="77777777" w:rsidR="00614B87" w:rsidRPr="00F903D4" w:rsidRDefault="00614B8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vMerge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024345" w14:textId="77777777" w:rsidR="00614B87" w:rsidRPr="00F903D4" w:rsidRDefault="00614B8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vMerge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DB66EF" w14:textId="77777777" w:rsidR="00614B87" w:rsidRPr="00F903D4" w:rsidRDefault="00614B8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Merge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08D9DC" w14:textId="77777777" w:rsidR="00614B87" w:rsidRPr="00F903D4" w:rsidRDefault="00614B8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4B87" w:rsidRPr="00F903D4" w14:paraId="5CE78E79" w14:textId="77777777">
        <w:trPr>
          <w:trHeight w:val="315"/>
        </w:trPr>
        <w:tc>
          <w:tcPr>
            <w:tcW w:w="12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B249EB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Ermutlu 2017</w:t>
            </w:r>
          </w:p>
        </w:tc>
        <w:tc>
          <w:tcPr>
            <w:tcW w:w="12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CA70BF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5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5427F5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8DA0F2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642D91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630</w:t>
            </w:r>
          </w:p>
        </w:tc>
        <w:tc>
          <w:tcPr>
            <w:tcW w:w="118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3502B8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B62E07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108C93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3 months (OP)</w:t>
            </w:r>
          </w:p>
        </w:tc>
        <w:tc>
          <w:tcPr>
            <w:tcW w:w="14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EDA890" w14:textId="77777777" w:rsidR="00614B87" w:rsidRPr="00F903D4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 xml:space="preserve">Patients examined at follow-up </w:t>
            </w:r>
            <w:r w:rsidRPr="00F903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ppointments, case report form detailed side effects and complications.</w:t>
            </w:r>
          </w:p>
        </w:tc>
        <w:tc>
          <w:tcPr>
            <w:tcW w:w="170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6868E4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ne relevant</w:t>
            </w:r>
          </w:p>
        </w:tc>
        <w:tc>
          <w:tcPr>
            <w:tcW w:w="14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8CBEBA" w14:textId="77777777" w:rsidR="00614B87" w:rsidRPr="00F903D4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 xml:space="preserve">Low molecular dextran for 5-10 days; </w:t>
            </w:r>
            <w:r w:rsidRPr="00F903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etazolamide for 1 month; betahistine; trimetazidine for 3 months</w:t>
            </w:r>
          </w:p>
          <w:p w14:paraId="347DE5D9" w14:textId="77777777" w:rsidR="00614B87" w:rsidRPr="00F903D4" w:rsidRDefault="00614B87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4B87" w:rsidRPr="00F903D4" w14:paraId="6906A97B" w14:textId="77777777">
        <w:trPr>
          <w:trHeight w:val="315"/>
        </w:trPr>
        <w:tc>
          <w:tcPr>
            <w:tcW w:w="1275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518D3A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Plontke 2024</w:t>
            </w:r>
          </w:p>
        </w:tc>
        <w:tc>
          <w:tcPr>
            <w:tcW w:w="12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A3B8AB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105</w:t>
            </w:r>
          </w:p>
        </w:tc>
        <w:tc>
          <w:tcPr>
            <w:tcW w:w="75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F066B7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DEX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A15838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C218BD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200</w:t>
            </w:r>
          </w:p>
        </w:tc>
        <w:tc>
          <w:tcPr>
            <w:tcW w:w="118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3BCD92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40.0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4A3BBF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400.0</w:t>
            </w:r>
          </w:p>
        </w:tc>
        <w:tc>
          <w:tcPr>
            <w:tcW w:w="990" w:type="dxa"/>
            <w:vMerge w:val="restar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E2E2D4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180 days (OP)</w:t>
            </w:r>
          </w:p>
        </w:tc>
        <w:tc>
          <w:tcPr>
            <w:tcW w:w="1485" w:type="dxa"/>
            <w:vMerge w:val="restar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24D40F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  <w:highlight w:val="white"/>
              </w:rPr>
              <w:t>24-hour ambulatory blood pressure measurement, insulin and glucose measurements to assess for insulin resistance. Special safety interest events</w:t>
            </w:r>
          </w:p>
        </w:tc>
        <w:tc>
          <w:tcPr>
            <w:tcW w:w="1704" w:type="dxa"/>
            <w:vMerge w:val="restar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E7EC4A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None relevant</w:t>
            </w:r>
          </w:p>
        </w:tc>
        <w:tc>
          <w:tcPr>
            <w:tcW w:w="1400" w:type="dxa"/>
            <w:vMerge w:val="restar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608622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</w:tr>
      <w:tr w:rsidR="00614B87" w:rsidRPr="00F903D4" w14:paraId="12AA283F" w14:textId="77777777">
        <w:trPr>
          <w:trHeight w:val="315"/>
        </w:trPr>
        <w:tc>
          <w:tcPr>
            <w:tcW w:w="1275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A0B970" w14:textId="77777777" w:rsidR="00614B87" w:rsidRPr="00F903D4" w:rsidRDefault="00614B8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F6CACB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102</w:t>
            </w:r>
          </w:p>
        </w:tc>
        <w:tc>
          <w:tcPr>
            <w:tcW w:w="75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CE7DB2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PRED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B91F74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F8A6D7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450</w:t>
            </w:r>
          </w:p>
        </w:tc>
        <w:tc>
          <w:tcPr>
            <w:tcW w:w="118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257021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45.0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4B7CA7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45.0</w:t>
            </w:r>
          </w:p>
        </w:tc>
        <w:tc>
          <w:tcPr>
            <w:tcW w:w="990" w:type="dxa"/>
            <w:vMerge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F9E443" w14:textId="77777777" w:rsidR="00614B87" w:rsidRPr="00F903D4" w:rsidRDefault="00614B8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vMerge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B6D720" w14:textId="77777777" w:rsidR="00614B87" w:rsidRPr="00F903D4" w:rsidRDefault="00614B8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vMerge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67B8F9" w14:textId="77777777" w:rsidR="00614B87" w:rsidRPr="00F903D4" w:rsidRDefault="00614B8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Merge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2FF3D5" w14:textId="77777777" w:rsidR="00614B87" w:rsidRPr="00F903D4" w:rsidRDefault="00614B8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4B87" w:rsidRPr="00F903D4" w14:paraId="5D6CA76C" w14:textId="77777777">
        <w:trPr>
          <w:trHeight w:val="315"/>
        </w:trPr>
        <w:tc>
          <w:tcPr>
            <w:tcW w:w="12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D6A1A6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Kara 2010</w:t>
            </w:r>
          </w:p>
        </w:tc>
        <w:tc>
          <w:tcPr>
            <w:tcW w:w="12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042FF3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31</w:t>
            </w:r>
          </w:p>
        </w:tc>
        <w:tc>
          <w:tcPr>
            <w:tcW w:w="75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B06488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MPD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0D746B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3823DB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400</w:t>
            </w:r>
          </w:p>
        </w:tc>
        <w:tc>
          <w:tcPr>
            <w:tcW w:w="118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C4737B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40.0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8F173E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50.0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7B6C08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2 months (IP+OP)</w:t>
            </w:r>
          </w:p>
        </w:tc>
        <w:tc>
          <w:tcPr>
            <w:tcW w:w="14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EC45D3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170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3F7E19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None relevant</w:t>
            </w:r>
          </w:p>
        </w:tc>
        <w:tc>
          <w:tcPr>
            <w:tcW w:w="14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D58C1B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Antiviral agents, low molecular weight dextran, anti-aggregants and vitamins. Low salt diet, antacid treatment.</w:t>
            </w:r>
          </w:p>
        </w:tc>
      </w:tr>
      <w:tr w:rsidR="00614B87" w:rsidRPr="00F903D4" w14:paraId="66BDA861" w14:textId="77777777">
        <w:trPr>
          <w:trHeight w:val="315"/>
        </w:trPr>
        <w:tc>
          <w:tcPr>
            <w:tcW w:w="12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5FBC3E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Ahn 2008</w:t>
            </w:r>
          </w:p>
        </w:tc>
        <w:tc>
          <w:tcPr>
            <w:tcW w:w="12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C5607A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5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130CE1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E1BE13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45AA70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118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A83266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A2573C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F98405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3 months (IP +OP)</w:t>
            </w:r>
          </w:p>
        </w:tc>
        <w:tc>
          <w:tcPr>
            <w:tcW w:w="14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4A8AE2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170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BEDC7D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None relevant</w:t>
            </w:r>
          </w:p>
        </w:tc>
        <w:tc>
          <w:tcPr>
            <w:tcW w:w="14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1D7FD3" w14:textId="77777777" w:rsidR="00614B87" w:rsidRPr="00F903D4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Low salt diet, prostaglandin E1</w:t>
            </w:r>
          </w:p>
        </w:tc>
      </w:tr>
      <w:tr w:rsidR="00614B87" w:rsidRPr="00F903D4" w14:paraId="37840D00" w14:textId="77777777">
        <w:trPr>
          <w:trHeight w:val="315"/>
        </w:trPr>
        <w:tc>
          <w:tcPr>
            <w:tcW w:w="12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F16C34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Hong 2009</w:t>
            </w:r>
          </w:p>
        </w:tc>
        <w:tc>
          <w:tcPr>
            <w:tcW w:w="12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D0CE00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5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7B97F0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80A608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6E6490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18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14B21E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01FF84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B443E5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3 months (OP)</w:t>
            </w:r>
          </w:p>
        </w:tc>
        <w:tc>
          <w:tcPr>
            <w:tcW w:w="14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9D72F8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170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507893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4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2E6922" w14:textId="77777777" w:rsidR="00614B87" w:rsidRPr="00F903D4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Peripheral vasodilator, gingko biloba extract</w:t>
            </w:r>
          </w:p>
        </w:tc>
      </w:tr>
      <w:tr w:rsidR="00614B87" w:rsidRPr="00F903D4" w14:paraId="5037252E" w14:textId="77777777">
        <w:trPr>
          <w:trHeight w:val="315"/>
        </w:trPr>
        <w:tc>
          <w:tcPr>
            <w:tcW w:w="12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F3960F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ng 2021</w:t>
            </w:r>
          </w:p>
        </w:tc>
        <w:tc>
          <w:tcPr>
            <w:tcW w:w="12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D0AE38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5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B85BFB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AD8A85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A7DE19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18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000707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1A55E3" w14:textId="77777777" w:rsidR="00614B87" w:rsidRPr="00F903D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5DA93C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1 month (OP)</w:t>
            </w:r>
          </w:p>
        </w:tc>
        <w:tc>
          <w:tcPr>
            <w:tcW w:w="14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325B21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170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DEF641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None relevant</w:t>
            </w:r>
          </w:p>
        </w:tc>
        <w:tc>
          <w:tcPr>
            <w:tcW w:w="14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99D96E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sz w:val="20"/>
                <w:szCs w:val="20"/>
              </w:rPr>
              <w:t>Low salt diet, instructed to stop drinking alcohol and smoking</w:t>
            </w:r>
          </w:p>
        </w:tc>
      </w:tr>
      <w:tr w:rsidR="00614B87" w:rsidRPr="00F903D4" w14:paraId="6F567245" w14:textId="77777777">
        <w:trPr>
          <w:trHeight w:val="315"/>
        </w:trPr>
        <w:tc>
          <w:tcPr>
            <w:tcW w:w="12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9A35D7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Halevy 2022</w:t>
            </w:r>
          </w:p>
        </w:tc>
        <w:tc>
          <w:tcPr>
            <w:tcW w:w="12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107B08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143</w:t>
            </w:r>
          </w:p>
        </w:tc>
        <w:tc>
          <w:tcPr>
            <w:tcW w:w="75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4CBA65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Specifics unreported.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97A263" w14:textId="77777777" w:rsidR="00614B87" w:rsidRPr="00F903D4" w:rsidRDefault="00614B87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3D86CF" w14:textId="77777777" w:rsidR="00614B87" w:rsidRPr="00F903D4" w:rsidRDefault="00614B87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8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697AAE" w14:textId="77777777" w:rsidR="00614B87" w:rsidRPr="00F903D4" w:rsidRDefault="00614B87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9449FE" w14:textId="77777777" w:rsidR="00614B87" w:rsidRPr="00F903D4" w:rsidRDefault="00614B87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E75482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Unreported (IP)</w:t>
            </w:r>
          </w:p>
        </w:tc>
        <w:tc>
          <w:tcPr>
            <w:tcW w:w="14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A20B1E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P  and blood glucose monitoring </w:t>
            </w:r>
          </w:p>
        </w:tc>
        <w:tc>
          <w:tcPr>
            <w:tcW w:w="170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915C89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14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97B70D" w14:textId="77777777" w:rsidR="00614B87" w:rsidRPr="00F903D4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03D4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</w:tr>
    </w:tbl>
    <w:p w14:paraId="626AA757" w14:textId="3BF478E4" w:rsidR="00614B87" w:rsidRPr="00F903D4" w:rsidRDefault="00522404">
      <w:pPr>
        <w:rPr>
          <w:rFonts w:ascii="Times New Roman" w:hAnsi="Times New Roman" w:cs="Times New Roman"/>
          <w:sz w:val="20"/>
          <w:szCs w:val="20"/>
        </w:rPr>
      </w:pPr>
      <w:r w:rsidRPr="00F903D4">
        <w:rPr>
          <w:rFonts w:ascii="Times New Roman" w:hAnsi="Times New Roman" w:cs="Times New Roman"/>
          <w:sz w:val="20"/>
          <w:szCs w:val="20"/>
        </w:rPr>
        <w:t>Supplementary table 2: Demographics of oral-steroid only arms.</w:t>
      </w:r>
    </w:p>
    <w:sectPr w:rsidR="00614B87" w:rsidRPr="00F903D4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4B87"/>
    <w:rsid w:val="001907C2"/>
    <w:rsid w:val="00522404"/>
    <w:rsid w:val="00614B87"/>
    <w:rsid w:val="00972DC3"/>
    <w:rsid w:val="00D626F3"/>
    <w:rsid w:val="00F90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41EDAF"/>
  <w15:docId w15:val="{09C210AD-E77E-054F-8187-6041B06EF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98</Words>
  <Characters>2840</Characters>
  <Application>Microsoft Office Word</Application>
  <DocSecurity>0</DocSecurity>
  <Lines>23</Lines>
  <Paragraphs>6</Paragraphs>
  <ScaleCrop>false</ScaleCrop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chanta, Mohit</cp:lastModifiedBy>
  <cp:revision>5</cp:revision>
  <dcterms:created xsi:type="dcterms:W3CDTF">2025-05-01T13:08:00Z</dcterms:created>
  <dcterms:modified xsi:type="dcterms:W3CDTF">2025-05-01T16:00:00Z</dcterms:modified>
</cp:coreProperties>
</file>